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E87458" w14:textId="02792EBA" w:rsidR="003900B2" w:rsidRDefault="002665F3" w:rsidP="003900B2">
      <w:r>
        <w:t>S2 Appendix</w:t>
      </w:r>
      <w:r w:rsidR="003900B2">
        <w:t>: Detail</w:t>
      </w:r>
      <w:r w:rsidR="00343EA5">
        <w:t>ed</w:t>
      </w:r>
      <w:r w:rsidR="003900B2">
        <w:t xml:space="preserve"> information of individual participant in ea</w:t>
      </w:r>
      <w:bookmarkStart w:id="0" w:name="_GoBack"/>
      <w:bookmarkEnd w:id="0"/>
      <w:r w:rsidR="003900B2">
        <w:t xml:space="preserve">ch clinic </w:t>
      </w:r>
    </w:p>
    <w:p w14:paraId="51679A80" w14:textId="77777777" w:rsidR="007217D7" w:rsidRDefault="007217D7"/>
    <w:tbl>
      <w:tblPr>
        <w:tblW w:w="1503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1275"/>
        <w:gridCol w:w="2409"/>
        <w:gridCol w:w="850"/>
        <w:gridCol w:w="1134"/>
        <w:gridCol w:w="1418"/>
        <w:gridCol w:w="1560"/>
        <w:gridCol w:w="1842"/>
        <w:gridCol w:w="992"/>
        <w:gridCol w:w="1134"/>
        <w:gridCol w:w="1417"/>
      </w:tblGrid>
      <w:tr w:rsidR="003900B2" w:rsidRPr="00F82BC3" w14:paraId="0648F7EA" w14:textId="77777777" w:rsidTr="00887E5A">
        <w:trPr>
          <w:trHeight w:val="749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7A63C15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Inter-view type</w:t>
            </w:r>
          </w:p>
        </w:tc>
        <w:tc>
          <w:tcPr>
            <w:tcW w:w="1275" w:type="dxa"/>
            <w:shd w:val="clear" w:color="auto" w:fill="auto"/>
          </w:tcPr>
          <w:p w14:paraId="0F5B98E5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Interviewer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805438F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Participant I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FDB1E6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Ag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9E7C13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Ethnicity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A0AD599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Highest education level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5CB10940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HCP duration of practice at clinic (years)</w:t>
            </w:r>
          </w:p>
        </w:tc>
        <w:tc>
          <w:tcPr>
            <w:tcW w:w="1842" w:type="dxa"/>
            <w:shd w:val="clear" w:color="auto" w:fill="auto"/>
          </w:tcPr>
          <w:p w14:paraId="0EBCBEB6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Patient duration of seeking diabetes treatment in the clinic (years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ECF327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Patient’s occupat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39115D" w14:textId="77777777" w:rsidR="003900B2" w:rsidRPr="00F82BC3" w:rsidRDefault="003900B2" w:rsidP="009A7CE9">
            <w:pPr>
              <w:ind w:right="176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Patient insulin us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5BC95E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Patient duration of insulin use (years)</w:t>
            </w:r>
          </w:p>
        </w:tc>
      </w:tr>
      <w:tr w:rsidR="003900B2" w:rsidRPr="00F82BC3" w14:paraId="2878D242" w14:textId="77777777" w:rsidTr="00887E5A">
        <w:trPr>
          <w:trHeight w:val="85"/>
        </w:trPr>
        <w:tc>
          <w:tcPr>
            <w:tcW w:w="15039" w:type="dxa"/>
            <w:gridSpan w:val="11"/>
            <w:shd w:val="clear" w:color="auto" w:fill="auto"/>
          </w:tcPr>
          <w:p w14:paraId="385B7A8A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b/>
                <w:color w:val="000000"/>
                <w:sz w:val="20"/>
                <w:szCs w:val="20"/>
                <w:lang w:val="en-MY"/>
              </w:rPr>
              <w:t>Clinic A</w:t>
            </w:r>
          </w:p>
        </w:tc>
      </w:tr>
      <w:tr w:rsidR="003900B2" w:rsidRPr="00F82BC3" w14:paraId="08D3D7E8" w14:textId="77777777" w:rsidTr="00887E5A">
        <w:trPr>
          <w:trHeight w:val="85"/>
        </w:trPr>
        <w:tc>
          <w:tcPr>
            <w:tcW w:w="1008" w:type="dxa"/>
            <w:shd w:val="clear" w:color="auto" w:fill="auto"/>
            <w:noWrap/>
          </w:tcPr>
          <w:p w14:paraId="3E26E473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IDI 1</w:t>
            </w:r>
          </w:p>
        </w:tc>
        <w:tc>
          <w:tcPr>
            <w:tcW w:w="1275" w:type="dxa"/>
            <w:shd w:val="clear" w:color="auto" w:fill="auto"/>
          </w:tcPr>
          <w:p w14:paraId="7516EBA3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YKL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0B5AC095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IDI 1_Clinic manager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39ACB0D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4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46C9108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Chinese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404BB8B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Postgraduate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249BA2F5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4</w:t>
            </w:r>
          </w:p>
        </w:tc>
        <w:tc>
          <w:tcPr>
            <w:tcW w:w="1842" w:type="dxa"/>
            <w:shd w:val="clear" w:color="auto" w:fill="auto"/>
          </w:tcPr>
          <w:p w14:paraId="01C75438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56F69932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D5FFD7D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68C8B95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</w:tr>
      <w:tr w:rsidR="003900B2" w:rsidRPr="00F82BC3" w14:paraId="69F88D2F" w14:textId="77777777" w:rsidTr="00887E5A">
        <w:trPr>
          <w:trHeight w:val="85"/>
        </w:trPr>
        <w:tc>
          <w:tcPr>
            <w:tcW w:w="1008" w:type="dxa"/>
            <w:shd w:val="clear" w:color="auto" w:fill="auto"/>
            <w:noWrap/>
          </w:tcPr>
          <w:p w14:paraId="420E8DA9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IDI 2</w:t>
            </w:r>
          </w:p>
        </w:tc>
        <w:tc>
          <w:tcPr>
            <w:tcW w:w="1275" w:type="dxa"/>
            <w:shd w:val="clear" w:color="auto" w:fill="auto"/>
          </w:tcPr>
          <w:p w14:paraId="435D76F1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WTT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73A8E0A0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IDI 2_Patient 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0BE5B9A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7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1CCF7FE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Chinese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F5284F7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Secondary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1BC3F2B1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74226A0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FD0960D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Retire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01946F8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4C44E31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*</w:t>
            </w:r>
          </w:p>
        </w:tc>
      </w:tr>
      <w:tr w:rsidR="003900B2" w:rsidRPr="00F82BC3" w14:paraId="580626ED" w14:textId="77777777" w:rsidTr="00887E5A">
        <w:trPr>
          <w:trHeight w:val="85"/>
        </w:trPr>
        <w:tc>
          <w:tcPr>
            <w:tcW w:w="1008" w:type="dxa"/>
            <w:shd w:val="clear" w:color="auto" w:fill="auto"/>
            <w:noWrap/>
          </w:tcPr>
          <w:p w14:paraId="7F4D26AD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IDI 3</w:t>
            </w:r>
          </w:p>
        </w:tc>
        <w:tc>
          <w:tcPr>
            <w:tcW w:w="1275" w:type="dxa"/>
            <w:shd w:val="clear" w:color="auto" w:fill="auto"/>
          </w:tcPr>
          <w:p w14:paraId="4DD1BC8C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WTT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023B30E3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IDI 3_Patient 2</w:t>
            </w:r>
          </w:p>
          <w:p w14:paraId="33CF28C4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D5BB8CE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70</w:t>
            </w:r>
          </w:p>
          <w:p w14:paraId="32CD79E6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FCA35D6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Indian</w:t>
            </w:r>
          </w:p>
          <w:p w14:paraId="5B801EF1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5D2FF956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Secondary</w:t>
            </w:r>
          </w:p>
          <w:p w14:paraId="147D46C4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1560" w:type="dxa"/>
            <w:shd w:val="clear" w:color="auto" w:fill="auto"/>
            <w:vAlign w:val="bottom"/>
          </w:tcPr>
          <w:p w14:paraId="25107D9C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4AF8A30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D5515F9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Retire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438D6B0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390E0A0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3</w:t>
            </w:r>
          </w:p>
        </w:tc>
      </w:tr>
      <w:tr w:rsidR="003900B2" w:rsidRPr="00F82BC3" w14:paraId="212F6B64" w14:textId="77777777" w:rsidTr="00887E5A">
        <w:trPr>
          <w:trHeight w:val="85"/>
        </w:trPr>
        <w:tc>
          <w:tcPr>
            <w:tcW w:w="1008" w:type="dxa"/>
            <w:shd w:val="clear" w:color="auto" w:fill="auto"/>
            <w:noWrap/>
          </w:tcPr>
          <w:p w14:paraId="7F1032E7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IDI 4</w:t>
            </w:r>
          </w:p>
        </w:tc>
        <w:tc>
          <w:tcPr>
            <w:tcW w:w="1275" w:type="dxa"/>
            <w:shd w:val="clear" w:color="auto" w:fill="auto"/>
          </w:tcPr>
          <w:p w14:paraId="2B7DBBD5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YKL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119BB439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IDI 4_Patient 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D5D9A05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6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AEA64D8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Chinese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D2B80B1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Secondary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8F4F86C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8EAECED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7900196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Retire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A99A7E4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3CAABD8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4</w:t>
            </w:r>
          </w:p>
        </w:tc>
      </w:tr>
      <w:tr w:rsidR="003900B2" w:rsidRPr="00F82BC3" w14:paraId="1F458BF4" w14:textId="77777777" w:rsidTr="00887E5A">
        <w:trPr>
          <w:trHeight w:val="85"/>
        </w:trPr>
        <w:tc>
          <w:tcPr>
            <w:tcW w:w="1008" w:type="dxa"/>
            <w:vMerge w:val="restart"/>
            <w:shd w:val="clear" w:color="auto" w:fill="auto"/>
            <w:noWrap/>
          </w:tcPr>
          <w:p w14:paraId="3337A0B6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FGD 1</w:t>
            </w:r>
          </w:p>
        </w:tc>
        <w:tc>
          <w:tcPr>
            <w:tcW w:w="1275" w:type="dxa"/>
            <w:vMerge w:val="restart"/>
            <w:shd w:val="clear" w:color="auto" w:fill="auto"/>
          </w:tcPr>
          <w:p w14:paraId="781D4799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WTT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6509E7D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FGD 1_MO 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DCD616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0DD812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Indian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A26E85C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Undergraduate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11ACBF48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2B32E6ED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5AD1EDA9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9744E3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3A7FCC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</w:tr>
      <w:tr w:rsidR="003900B2" w:rsidRPr="00F82BC3" w14:paraId="58D00A72" w14:textId="77777777" w:rsidTr="00887E5A">
        <w:trPr>
          <w:trHeight w:val="75"/>
        </w:trPr>
        <w:tc>
          <w:tcPr>
            <w:tcW w:w="1008" w:type="dxa"/>
            <w:vMerge/>
            <w:shd w:val="clear" w:color="auto" w:fill="auto"/>
            <w:noWrap/>
          </w:tcPr>
          <w:p w14:paraId="4A16D71F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14:paraId="6947A50A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C93563B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FGD 1_MO 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602153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EB4BC9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Indian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AC747AB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Postgraduate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7A154974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1DAFDB5B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7E7F0167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65DA54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375C9EC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</w:tr>
      <w:tr w:rsidR="003900B2" w:rsidRPr="00F82BC3" w14:paraId="556E8399" w14:textId="77777777" w:rsidTr="00887E5A">
        <w:trPr>
          <w:trHeight w:val="301"/>
        </w:trPr>
        <w:tc>
          <w:tcPr>
            <w:tcW w:w="1008" w:type="dxa"/>
            <w:vMerge w:val="restart"/>
            <w:shd w:val="clear" w:color="auto" w:fill="auto"/>
            <w:noWrap/>
          </w:tcPr>
          <w:p w14:paraId="402D9B98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FGD 2</w:t>
            </w:r>
          </w:p>
        </w:tc>
        <w:tc>
          <w:tcPr>
            <w:tcW w:w="1275" w:type="dxa"/>
            <w:vMerge w:val="restart"/>
            <w:shd w:val="clear" w:color="auto" w:fill="auto"/>
          </w:tcPr>
          <w:p w14:paraId="30B6EA70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YKL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44CAAD1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FGD 2_Diabetes educato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4215DA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4D24D6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Malay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8AFB04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Postgraduate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6ECC70B0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4</w:t>
            </w:r>
          </w:p>
        </w:tc>
        <w:tc>
          <w:tcPr>
            <w:tcW w:w="1842" w:type="dxa"/>
            <w:shd w:val="clear" w:color="auto" w:fill="auto"/>
          </w:tcPr>
          <w:p w14:paraId="340BFE89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4B3090AE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2B44EB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FFBFD1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</w:tr>
      <w:tr w:rsidR="003900B2" w:rsidRPr="00F82BC3" w14:paraId="4AFEC459" w14:textId="77777777" w:rsidTr="00887E5A">
        <w:trPr>
          <w:trHeight w:val="141"/>
        </w:trPr>
        <w:tc>
          <w:tcPr>
            <w:tcW w:w="1008" w:type="dxa"/>
            <w:vMerge/>
            <w:shd w:val="clear" w:color="auto" w:fill="auto"/>
            <w:noWrap/>
          </w:tcPr>
          <w:p w14:paraId="0BBB7A26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14:paraId="3249B70F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1007737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FGD 2_Pharmacis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EA5EBC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411F66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Malay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05E6260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Undergraduate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FF0B9F2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5</w:t>
            </w:r>
          </w:p>
        </w:tc>
        <w:tc>
          <w:tcPr>
            <w:tcW w:w="1842" w:type="dxa"/>
            <w:shd w:val="clear" w:color="auto" w:fill="auto"/>
          </w:tcPr>
          <w:p w14:paraId="211A2DD1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045C678C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FD174F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3742D67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</w:tr>
      <w:tr w:rsidR="003900B2" w:rsidRPr="00F82BC3" w14:paraId="0DF6A0B1" w14:textId="77777777" w:rsidTr="00887E5A">
        <w:trPr>
          <w:trHeight w:val="167"/>
        </w:trPr>
        <w:tc>
          <w:tcPr>
            <w:tcW w:w="15039" w:type="dxa"/>
            <w:gridSpan w:val="11"/>
            <w:shd w:val="clear" w:color="auto" w:fill="auto"/>
          </w:tcPr>
          <w:p w14:paraId="2ABF74F5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b/>
                <w:color w:val="000000"/>
                <w:sz w:val="20"/>
                <w:szCs w:val="20"/>
                <w:lang w:val="en-MY"/>
              </w:rPr>
              <w:t>Clinic B</w:t>
            </w:r>
          </w:p>
        </w:tc>
      </w:tr>
      <w:tr w:rsidR="003900B2" w:rsidRPr="00F82BC3" w14:paraId="0A6A900F" w14:textId="77777777" w:rsidTr="00887E5A">
        <w:trPr>
          <w:trHeight w:val="300"/>
        </w:trPr>
        <w:tc>
          <w:tcPr>
            <w:tcW w:w="1008" w:type="dxa"/>
            <w:shd w:val="clear" w:color="auto" w:fill="auto"/>
            <w:noWrap/>
          </w:tcPr>
          <w:p w14:paraId="497F56EE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IDI 5</w:t>
            </w:r>
          </w:p>
        </w:tc>
        <w:tc>
          <w:tcPr>
            <w:tcW w:w="1275" w:type="dxa"/>
            <w:shd w:val="clear" w:color="auto" w:fill="auto"/>
          </w:tcPr>
          <w:p w14:paraId="3536BDE1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WTT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01F3D47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IDI 5_Clinic manag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7E8CC9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EBB325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Malay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B4447CA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Postgraduate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4582F6CF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5</w:t>
            </w:r>
          </w:p>
        </w:tc>
        <w:tc>
          <w:tcPr>
            <w:tcW w:w="1842" w:type="dxa"/>
            <w:shd w:val="clear" w:color="auto" w:fill="auto"/>
          </w:tcPr>
          <w:p w14:paraId="4C4348A7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4C470642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C7F8C7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9FCC3A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</w:tr>
      <w:tr w:rsidR="003900B2" w:rsidRPr="00F82BC3" w14:paraId="4B3B3E25" w14:textId="77777777" w:rsidTr="00887E5A">
        <w:trPr>
          <w:trHeight w:val="300"/>
        </w:trPr>
        <w:tc>
          <w:tcPr>
            <w:tcW w:w="1008" w:type="dxa"/>
            <w:shd w:val="clear" w:color="auto" w:fill="auto"/>
            <w:noWrap/>
          </w:tcPr>
          <w:p w14:paraId="352551C3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IDI 6</w:t>
            </w:r>
          </w:p>
        </w:tc>
        <w:tc>
          <w:tcPr>
            <w:tcW w:w="1275" w:type="dxa"/>
            <w:shd w:val="clear" w:color="auto" w:fill="auto"/>
          </w:tcPr>
          <w:p w14:paraId="73BE7629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YKL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CC7F84E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IDI 6_MO 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8DBA73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36C032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Chinese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577FFA8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Undergraduate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67977A10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6</w:t>
            </w:r>
          </w:p>
        </w:tc>
        <w:tc>
          <w:tcPr>
            <w:tcW w:w="1842" w:type="dxa"/>
            <w:shd w:val="clear" w:color="auto" w:fill="auto"/>
          </w:tcPr>
          <w:p w14:paraId="3932B432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6937A9B8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76E398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05F956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</w:tr>
      <w:tr w:rsidR="003900B2" w:rsidRPr="00F82BC3" w14:paraId="66E53730" w14:textId="77777777" w:rsidTr="00887E5A">
        <w:trPr>
          <w:trHeight w:val="300"/>
        </w:trPr>
        <w:tc>
          <w:tcPr>
            <w:tcW w:w="1008" w:type="dxa"/>
            <w:shd w:val="clear" w:color="auto" w:fill="auto"/>
            <w:noWrap/>
          </w:tcPr>
          <w:p w14:paraId="3ACBEC7B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IDI 7</w:t>
            </w:r>
          </w:p>
        </w:tc>
        <w:tc>
          <w:tcPr>
            <w:tcW w:w="1275" w:type="dxa"/>
            <w:shd w:val="clear" w:color="auto" w:fill="auto"/>
          </w:tcPr>
          <w:p w14:paraId="3C3BF8C2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WTT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63C30EA7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IDI 7_Pharmacist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D161740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386D262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Malay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641D52A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Postgraduate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669B84BF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3</w:t>
            </w:r>
          </w:p>
        </w:tc>
        <w:tc>
          <w:tcPr>
            <w:tcW w:w="1842" w:type="dxa"/>
            <w:shd w:val="clear" w:color="auto" w:fill="auto"/>
          </w:tcPr>
          <w:p w14:paraId="77408114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00A4D97A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F37BE83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8949357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</w:tr>
      <w:tr w:rsidR="003900B2" w:rsidRPr="00F82BC3" w14:paraId="5AFFCBAD" w14:textId="77777777" w:rsidTr="00887E5A">
        <w:trPr>
          <w:trHeight w:val="300"/>
        </w:trPr>
        <w:tc>
          <w:tcPr>
            <w:tcW w:w="1008" w:type="dxa"/>
            <w:shd w:val="clear" w:color="auto" w:fill="auto"/>
            <w:noWrap/>
          </w:tcPr>
          <w:p w14:paraId="02830A54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IDI 8</w:t>
            </w:r>
          </w:p>
        </w:tc>
        <w:tc>
          <w:tcPr>
            <w:tcW w:w="1275" w:type="dxa"/>
            <w:shd w:val="clear" w:color="auto" w:fill="auto"/>
          </w:tcPr>
          <w:p w14:paraId="782FDC7A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YKL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5F2A3BB7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IDI 8_Diabetes educator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241D4F0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292E5E2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Malay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88A021E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Postgraduate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21800BC5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4</w:t>
            </w:r>
          </w:p>
        </w:tc>
        <w:tc>
          <w:tcPr>
            <w:tcW w:w="1842" w:type="dxa"/>
            <w:shd w:val="clear" w:color="auto" w:fill="auto"/>
          </w:tcPr>
          <w:p w14:paraId="48505A5C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4DA75470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75F1E70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71F68B0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</w:tr>
      <w:tr w:rsidR="003900B2" w:rsidRPr="00F82BC3" w14:paraId="25CB433A" w14:textId="77777777" w:rsidTr="00887E5A">
        <w:trPr>
          <w:trHeight w:val="300"/>
        </w:trPr>
        <w:tc>
          <w:tcPr>
            <w:tcW w:w="1008" w:type="dxa"/>
            <w:shd w:val="clear" w:color="auto" w:fill="auto"/>
            <w:noWrap/>
          </w:tcPr>
          <w:p w14:paraId="22359E57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IDI 9</w:t>
            </w:r>
          </w:p>
        </w:tc>
        <w:tc>
          <w:tcPr>
            <w:tcW w:w="1275" w:type="dxa"/>
            <w:shd w:val="clear" w:color="auto" w:fill="auto"/>
          </w:tcPr>
          <w:p w14:paraId="7E08380F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WTT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C5B8A18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IDI 9_MO 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CD6AE5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8ACB87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Indian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CAEC918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Undergraduate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68656965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7 months</w:t>
            </w:r>
          </w:p>
        </w:tc>
        <w:tc>
          <w:tcPr>
            <w:tcW w:w="1842" w:type="dxa"/>
            <w:shd w:val="clear" w:color="auto" w:fill="auto"/>
          </w:tcPr>
          <w:p w14:paraId="15893311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4B78D1D1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161311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E672B4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</w:tr>
      <w:tr w:rsidR="003900B2" w:rsidRPr="00F82BC3" w14:paraId="32FFE8E9" w14:textId="77777777" w:rsidTr="00887E5A">
        <w:trPr>
          <w:trHeight w:val="300"/>
        </w:trPr>
        <w:tc>
          <w:tcPr>
            <w:tcW w:w="1008" w:type="dxa"/>
            <w:vMerge w:val="restart"/>
            <w:shd w:val="clear" w:color="auto" w:fill="auto"/>
            <w:noWrap/>
          </w:tcPr>
          <w:p w14:paraId="01DEC7D7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  <w:p w14:paraId="5AA52652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  <w:p w14:paraId="0CBBFFDF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FGD 3</w:t>
            </w:r>
          </w:p>
        </w:tc>
        <w:tc>
          <w:tcPr>
            <w:tcW w:w="1275" w:type="dxa"/>
            <w:vMerge w:val="restart"/>
            <w:shd w:val="clear" w:color="auto" w:fill="auto"/>
          </w:tcPr>
          <w:p w14:paraId="2353BD98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  <w:p w14:paraId="5E9D30CE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  <w:p w14:paraId="4F663EB4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WTT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0806080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FGD 3_Patient 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02D18F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2E4A98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Malay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DF07592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Undergraduate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1CDB3F67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21C1255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F81E66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Human resource offic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B2E887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8F42BC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0</w:t>
            </w:r>
          </w:p>
        </w:tc>
      </w:tr>
      <w:tr w:rsidR="003900B2" w:rsidRPr="00F82BC3" w14:paraId="6B96858F" w14:textId="77777777" w:rsidTr="00887E5A">
        <w:trPr>
          <w:trHeight w:val="300"/>
        </w:trPr>
        <w:tc>
          <w:tcPr>
            <w:tcW w:w="1008" w:type="dxa"/>
            <w:vMerge/>
            <w:shd w:val="clear" w:color="auto" w:fill="auto"/>
            <w:noWrap/>
          </w:tcPr>
          <w:p w14:paraId="1E96F87B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14:paraId="20C74540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7B8756E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FGD 3_Patient 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7DB3E3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6AC469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Malay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1FDCBC9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Secondary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507F971D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9D51D1C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CA9264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City hall work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5ECA49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83490E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2</w:t>
            </w:r>
          </w:p>
        </w:tc>
      </w:tr>
      <w:tr w:rsidR="003900B2" w:rsidRPr="00F82BC3" w14:paraId="6667D700" w14:textId="77777777" w:rsidTr="00887E5A">
        <w:trPr>
          <w:trHeight w:val="300"/>
        </w:trPr>
        <w:tc>
          <w:tcPr>
            <w:tcW w:w="15039" w:type="dxa"/>
            <w:gridSpan w:val="11"/>
            <w:shd w:val="clear" w:color="auto" w:fill="auto"/>
          </w:tcPr>
          <w:p w14:paraId="088EB950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b/>
                <w:color w:val="000000"/>
                <w:sz w:val="20"/>
                <w:szCs w:val="20"/>
                <w:lang w:val="en-MY"/>
              </w:rPr>
              <w:t>Clinic C</w:t>
            </w:r>
          </w:p>
        </w:tc>
      </w:tr>
      <w:tr w:rsidR="003900B2" w:rsidRPr="00F82BC3" w14:paraId="177D1D73" w14:textId="77777777" w:rsidTr="00887E5A">
        <w:trPr>
          <w:trHeight w:val="300"/>
        </w:trPr>
        <w:tc>
          <w:tcPr>
            <w:tcW w:w="1008" w:type="dxa"/>
            <w:shd w:val="clear" w:color="auto" w:fill="auto"/>
            <w:noWrap/>
          </w:tcPr>
          <w:p w14:paraId="38B009E5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IDI 10</w:t>
            </w:r>
          </w:p>
        </w:tc>
        <w:tc>
          <w:tcPr>
            <w:tcW w:w="1275" w:type="dxa"/>
            <w:shd w:val="clear" w:color="auto" w:fill="auto"/>
          </w:tcPr>
          <w:p w14:paraId="54786970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WTT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2A71BFF6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IDI 10_Patient 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8DE04C6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6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86A19EA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Malay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970F4C3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Secondary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4D6A8CA5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BA26B70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10064D4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Housewif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728FB3F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A3B7ED2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3</w:t>
            </w:r>
          </w:p>
        </w:tc>
      </w:tr>
      <w:tr w:rsidR="003900B2" w:rsidRPr="00F82BC3" w14:paraId="32492216" w14:textId="77777777" w:rsidTr="00887E5A">
        <w:trPr>
          <w:trHeight w:val="300"/>
        </w:trPr>
        <w:tc>
          <w:tcPr>
            <w:tcW w:w="1008" w:type="dxa"/>
            <w:vMerge w:val="restart"/>
            <w:shd w:val="clear" w:color="auto" w:fill="auto"/>
            <w:noWrap/>
          </w:tcPr>
          <w:p w14:paraId="35DF927B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  <w:p w14:paraId="5D033A05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lastRenderedPageBreak/>
              <w:t>FGD 4</w:t>
            </w:r>
          </w:p>
        </w:tc>
        <w:tc>
          <w:tcPr>
            <w:tcW w:w="1275" w:type="dxa"/>
            <w:vMerge w:val="restart"/>
            <w:shd w:val="clear" w:color="auto" w:fill="auto"/>
          </w:tcPr>
          <w:p w14:paraId="5FD5BAA4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  <w:p w14:paraId="256603D7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lastRenderedPageBreak/>
              <w:t>WTT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5AE15E9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lastRenderedPageBreak/>
              <w:t>FGD 4_Clinic manag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8B7E70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7E4CA8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Malay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44F84D2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Postgraduate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59A76A8B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1 months</w:t>
            </w:r>
          </w:p>
        </w:tc>
        <w:tc>
          <w:tcPr>
            <w:tcW w:w="1842" w:type="dxa"/>
            <w:shd w:val="clear" w:color="auto" w:fill="auto"/>
          </w:tcPr>
          <w:p w14:paraId="06AF32D0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0A3D00A6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4EA4CA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14B3F9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</w:tr>
      <w:tr w:rsidR="003900B2" w:rsidRPr="00F82BC3" w14:paraId="4D12D240" w14:textId="77777777" w:rsidTr="00887E5A">
        <w:trPr>
          <w:trHeight w:val="300"/>
        </w:trPr>
        <w:tc>
          <w:tcPr>
            <w:tcW w:w="1008" w:type="dxa"/>
            <w:vMerge/>
            <w:shd w:val="clear" w:color="auto" w:fill="auto"/>
            <w:noWrap/>
          </w:tcPr>
          <w:p w14:paraId="3AAD7C89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14:paraId="2C8F65BE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43EF8ED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FGD 4_MO 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E059D7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E35A5C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Malay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00E3951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Undergraduate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5CB98D40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3</w:t>
            </w:r>
          </w:p>
        </w:tc>
        <w:tc>
          <w:tcPr>
            <w:tcW w:w="1842" w:type="dxa"/>
            <w:shd w:val="clear" w:color="auto" w:fill="auto"/>
          </w:tcPr>
          <w:p w14:paraId="556CAC43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45196247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DC12C2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C89BEF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</w:tr>
      <w:tr w:rsidR="003900B2" w:rsidRPr="00F82BC3" w14:paraId="236D1756" w14:textId="77777777" w:rsidTr="00887E5A">
        <w:trPr>
          <w:trHeight w:val="300"/>
        </w:trPr>
        <w:tc>
          <w:tcPr>
            <w:tcW w:w="1008" w:type="dxa"/>
            <w:vMerge/>
            <w:shd w:val="clear" w:color="auto" w:fill="auto"/>
            <w:noWrap/>
          </w:tcPr>
          <w:p w14:paraId="6618C474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14:paraId="5F3582DC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2EA2144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FGD 4_Pharmacis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0B0466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B4769A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Chinese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636B89A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Undergraduate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5C54D0CC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3CDB0EAE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3ACF0A9E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D72E55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195209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</w:tr>
      <w:tr w:rsidR="003900B2" w:rsidRPr="00F82BC3" w14:paraId="28B4EEA4" w14:textId="77777777" w:rsidTr="00887E5A">
        <w:trPr>
          <w:trHeight w:val="300"/>
        </w:trPr>
        <w:tc>
          <w:tcPr>
            <w:tcW w:w="1008" w:type="dxa"/>
            <w:vMerge w:val="restart"/>
            <w:shd w:val="clear" w:color="auto" w:fill="auto"/>
            <w:noWrap/>
          </w:tcPr>
          <w:p w14:paraId="2B24FF95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FGD 5</w:t>
            </w:r>
          </w:p>
        </w:tc>
        <w:tc>
          <w:tcPr>
            <w:tcW w:w="1275" w:type="dxa"/>
            <w:vMerge w:val="restart"/>
            <w:shd w:val="clear" w:color="auto" w:fill="auto"/>
          </w:tcPr>
          <w:p w14:paraId="456DB997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WTT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D75B41E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FGD 5_Diabetes educato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8BA9B5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FA512E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Malay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509360A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Postgraduate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D6AFFCB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0</w:t>
            </w:r>
          </w:p>
        </w:tc>
        <w:tc>
          <w:tcPr>
            <w:tcW w:w="1842" w:type="dxa"/>
            <w:shd w:val="clear" w:color="auto" w:fill="auto"/>
          </w:tcPr>
          <w:p w14:paraId="5CE3C046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285419BE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6C5F79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1976972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</w:tr>
      <w:tr w:rsidR="003900B2" w:rsidRPr="00F82BC3" w14:paraId="61D22AD4" w14:textId="77777777" w:rsidTr="00887E5A">
        <w:trPr>
          <w:trHeight w:val="300"/>
        </w:trPr>
        <w:tc>
          <w:tcPr>
            <w:tcW w:w="1008" w:type="dxa"/>
            <w:vMerge/>
            <w:shd w:val="clear" w:color="auto" w:fill="auto"/>
            <w:noWrap/>
          </w:tcPr>
          <w:p w14:paraId="4033D435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14:paraId="1F60D74D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1305F44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FGD 5_MO 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C399AF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EB8A38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Malay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822504B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Undergraduate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576F5829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2 months</w:t>
            </w:r>
          </w:p>
        </w:tc>
        <w:tc>
          <w:tcPr>
            <w:tcW w:w="1842" w:type="dxa"/>
            <w:shd w:val="clear" w:color="auto" w:fill="auto"/>
          </w:tcPr>
          <w:p w14:paraId="6596141A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498E2946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D2379F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4ACBCC2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</w:tr>
      <w:tr w:rsidR="003900B2" w:rsidRPr="00F82BC3" w14:paraId="28EDC7F5" w14:textId="77777777" w:rsidTr="00887E5A">
        <w:trPr>
          <w:trHeight w:val="300"/>
        </w:trPr>
        <w:tc>
          <w:tcPr>
            <w:tcW w:w="1008" w:type="dxa"/>
            <w:vMerge w:val="restart"/>
            <w:shd w:val="clear" w:color="auto" w:fill="auto"/>
            <w:noWrap/>
          </w:tcPr>
          <w:p w14:paraId="56C1E460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  <w:p w14:paraId="67631D26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FGD 6</w:t>
            </w:r>
          </w:p>
        </w:tc>
        <w:tc>
          <w:tcPr>
            <w:tcW w:w="1275" w:type="dxa"/>
            <w:vMerge w:val="restart"/>
            <w:shd w:val="clear" w:color="auto" w:fill="auto"/>
          </w:tcPr>
          <w:p w14:paraId="606238AF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  <w:p w14:paraId="33257169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WTT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E7C88D6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FGD 6_Patient 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9A3C5A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0A34E5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Malay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49BF3C2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Secondary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3DE326A7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E4EB1F4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0DBCF3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Retire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1691E9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AE89D77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6 months</w:t>
            </w:r>
          </w:p>
        </w:tc>
      </w:tr>
      <w:tr w:rsidR="003900B2" w:rsidRPr="00F82BC3" w14:paraId="135E7905" w14:textId="77777777" w:rsidTr="00887E5A">
        <w:trPr>
          <w:trHeight w:val="300"/>
        </w:trPr>
        <w:tc>
          <w:tcPr>
            <w:tcW w:w="1008" w:type="dxa"/>
            <w:vMerge/>
            <w:shd w:val="clear" w:color="auto" w:fill="auto"/>
            <w:noWrap/>
          </w:tcPr>
          <w:p w14:paraId="451CC0CB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14:paraId="7B1D0DD3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4A84EF1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FGD 6_Patient 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E92D9E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87FDD5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Malay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721C2C0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Secondary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253908A8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80DE4C2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2 month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0DA424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Driv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5EE5B9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99FD295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*</w:t>
            </w:r>
          </w:p>
        </w:tc>
      </w:tr>
      <w:tr w:rsidR="003900B2" w:rsidRPr="00F82BC3" w14:paraId="4B12A4D5" w14:textId="77777777" w:rsidTr="00887E5A">
        <w:trPr>
          <w:trHeight w:val="300"/>
        </w:trPr>
        <w:tc>
          <w:tcPr>
            <w:tcW w:w="1008" w:type="dxa"/>
            <w:vMerge/>
            <w:shd w:val="clear" w:color="auto" w:fill="auto"/>
            <w:noWrap/>
          </w:tcPr>
          <w:p w14:paraId="2A5574F5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14:paraId="2B74A110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453B649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FGD 6_PatIent 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84CF56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12CE4A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Malay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80C1A2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Undergraduate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669101AC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3FA0890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2762E5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Teach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0991DB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E2D4DE9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*</w:t>
            </w:r>
          </w:p>
        </w:tc>
      </w:tr>
      <w:tr w:rsidR="003900B2" w:rsidRPr="00F82BC3" w14:paraId="3075C935" w14:textId="77777777" w:rsidTr="00887E5A">
        <w:trPr>
          <w:trHeight w:val="300"/>
        </w:trPr>
        <w:tc>
          <w:tcPr>
            <w:tcW w:w="15039" w:type="dxa"/>
            <w:gridSpan w:val="11"/>
            <w:shd w:val="clear" w:color="auto" w:fill="auto"/>
          </w:tcPr>
          <w:p w14:paraId="254A5A45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b/>
                <w:color w:val="000000"/>
                <w:sz w:val="20"/>
                <w:szCs w:val="20"/>
                <w:lang w:val="en-MY"/>
              </w:rPr>
              <w:t>Clinic D</w:t>
            </w:r>
          </w:p>
        </w:tc>
      </w:tr>
      <w:tr w:rsidR="003900B2" w:rsidRPr="00F82BC3" w14:paraId="30A35323" w14:textId="77777777" w:rsidTr="00887E5A">
        <w:trPr>
          <w:trHeight w:val="300"/>
        </w:trPr>
        <w:tc>
          <w:tcPr>
            <w:tcW w:w="1008" w:type="dxa"/>
            <w:shd w:val="clear" w:color="auto" w:fill="auto"/>
            <w:noWrap/>
          </w:tcPr>
          <w:p w14:paraId="31B4BC50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IDI 11</w:t>
            </w:r>
          </w:p>
        </w:tc>
        <w:tc>
          <w:tcPr>
            <w:tcW w:w="1275" w:type="dxa"/>
            <w:shd w:val="clear" w:color="auto" w:fill="auto"/>
          </w:tcPr>
          <w:p w14:paraId="7DA91C87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WTT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BB87495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IDI 11_Clinic manag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5D569D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D0A0BF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Malay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7B3A5D0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Postgraduate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41ED0217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3C760AFE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17907590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FACD23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9C778D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</w:tr>
      <w:tr w:rsidR="003900B2" w:rsidRPr="00F82BC3" w14:paraId="394E3D95" w14:textId="77777777" w:rsidTr="00887E5A">
        <w:trPr>
          <w:trHeight w:val="300"/>
        </w:trPr>
        <w:tc>
          <w:tcPr>
            <w:tcW w:w="1008" w:type="dxa"/>
            <w:shd w:val="clear" w:color="auto" w:fill="auto"/>
            <w:noWrap/>
          </w:tcPr>
          <w:p w14:paraId="04B92363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IDI 12</w:t>
            </w:r>
          </w:p>
        </w:tc>
        <w:tc>
          <w:tcPr>
            <w:tcW w:w="1275" w:type="dxa"/>
            <w:shd w:val="clear" w:color="auto" w:fill="auto"/>
          </w:tcPr>
          <w:p w14:paraId="4D8F2CE2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YKL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8B9C27B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IDI 12_MO 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669D22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A700E2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Indian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1D9CEA5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Postgraduate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BD9630A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0</w:t>
            </w:r>
          </w:p>
        </w:tc>
        <w:tc>
          <w:tcPr>
            <w:tcW w:w="1842" w:type="dxa"/>
            <w:shd w:val="clear" w:color="auto" w:fill="auto"/>
          </w:tcPr>
          <w:p w14:paraId="2DB93AF8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361808BF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145A42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ED76BC5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</w:tr>
      <w:tr w:rsidR="003900B2" w:rsidRPr="00F82BC3" w14:paraId="6E90F030" w14:textId="77777777" w:rsidTr="00887E5A">
        <w:trPr>
          <w:trHeight w:val="300"/>
        </w:trPr>
        <w:tc>
          <w:tcPr>
            <w:tcW w:w="1008" w:type="dxa"/>
            <w:shd w:val="clear" w:color="auto" w:fill="auto"/>
            <w:noWrap/>
          </w:tcPr>
          <w:p w14:paraId="099D4EE1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IDI 13</w:t>
            </w:r>
          </w:p>
        </w:tc>
        <w:tc>
          <w:tcPr>
            <w:tcW w:w="1275" w:type="dxa"/>
            <w:shd w:val="clear" w:color="auto" w:fill="auto"/>
          </w:tcPr>
          <w:p w14:paraId="72E7C7BB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WTT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0E64167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IDI 13_Family medicine specialis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67D89E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EE1B30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Malay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795C898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Postgraduate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583D45FC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3</w:t>
            </w:r>
          </w:p>
        </w:tc>
        <w:tc>
          <w:tcPr>
            <w:tcW w:w="1842" w:type="dxa"/>
            <w:shd w:val="clear" w:color="auto" w:fill="auto"/>
          </w:tcPr>
          <w:p w14:paraId="41B2BB6C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00CD0723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978894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45F7ED1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</w:tr>
      <w:tr w:rsidR="003900B2" w:rsidRPr="00F82BC3" w14:paraId="4FEF171D" w14:textId="77777777" w:rsidTr="00887E5A">
        <w:trPr>
          <w:trHeight w:val="378"/>
        </w:trPr>
        <w:tc>
          <w:tcPr>
            <w:tcW w:w="1008" w:type="dxa"/>
            <w:shd w:val="clear" w:color="auto" w:fill="auto"/>
            <w:noWrap/>
          </w:tcPr>
          <w:p w14:paraId="495B6097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IDI 14</w:t>
            </w:r>
          </w:p>
        </w:tc>
        <w:tc>
          <w:tcPr>
            <w:tcW w:w="1275" w:type="dxa"/>
            <w:shd w:val="clear" w:color="auto" w:fill="auto"/>
          </w:tcPr>
          <w:p w14:paraId="51956422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WTT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6B2F600A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IDI 14_Patient 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3844ADC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5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5388AB3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Indian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52DD861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Secondary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7AD2FBE5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B16675F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5885FA1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Retire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BC9A591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1E16BBD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3</w:t>
            </w:r>
          </w:p>
        </w:tc>
      </w:tr>
      <w:tr w:rsidR="003900B2" w:rsidRPr="00F82BC3" w14:paraId="3CCB4082" w14:textId="77777777" w:rsidTr="00887E5A">
        <w:trPr>
          <w:trHeight w:val="378"/>
        </w:trPr>
        <w:tc>
          <w:tcPr>
            <w:tcW w:w="1008" w:type="dxa"/>
            <w:shd w:val="clear" w:color="auto" w:fill="auto"/>
            <w:noWrap/>
          </w:tcPr>
          <w:p w14:paraId="22568B21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IDI 15</w:t>
            </w:r>
          </w:p>
        </w:tc>
        <w:tc>
          <w:tcPr>
            <w:tcW w:w="1275" w:type="dxa"/>
            <w:shd w:val="clear" w:color="auto" w:fill="auto"/>
          </w:tcPr>
          <w:p w14:paraId="6D24316D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WTT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20890488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IDI 15_Patient 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37F9878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5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108FCE0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Malay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0D9E994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Primary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62E2A230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B74F9F5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1A602C5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Tea lady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8C52672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E60A5F3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2</w:t>
            </w:r>
          </w:p>
        </w:tc>
      </w:tr>
      <w:tr w:rsidR="003900B2" w:rsidRPr="00F82BC3" w14:paraId="6362AE78" w14:textId="77777777" w:rsidTr="00887E5A">
        <w:trPr>
          <w:trHeight w:val="378"/>
        </w:trPr>
        <w:tc>
          <w:tcPr>
            <w:tcW w:w="1008" w:type="dxa"/>
            <w:vMerge w:val="restart"/>
            <w:shd w:val="clear" w:color="auto" w:fill="auto"/>
            <w:noWrap/>
          </w:tcPr>
          <w:p w14:paraId="5C767DE9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  <w:p w14:paraId="48C946CF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  <w:p w14:paraId="6CAE5401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  <w:p w14:paraId="76D99E46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FGD 7</w:t>
            </w:r>
          </w:p>
        </w:tc>
        <w:tc>
          <w:tcPr>
            <w:tcW w:w="1275" w:type="dxa"/>
            <w:vMerge w:val="restart"/>
            <w:shd w:val="clear" w:color="auto" w:fill="auto"/>
          </w:tcPr>
          <w:p w14:paraId="1599E3A3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  <w:p w14:paraId="4BBE8F99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  <w:p w14:paraId="6897C0F0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  <w:p w14:paraId="20D1A7A8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WTT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619A429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FGD 7_Staff nurse 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BB815A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5E25F8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Indian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AE397D9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Undergraduate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68454A4E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1</w:t>
            </w:r>
          </w:p>
        </w:tc>
        <w:tc>
          <w:tcPr>
            <w:tcW w:w="1842" w:type="dxa"/>
            <w:shd w:val="clear" w:color="auto" w:fill="auto"/>
          </w:tcPr>
          <w:p w14:paraId="45407072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5426A4A6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8748F9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075C0A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</w:tr>
      <w:tr w:rsidR="003900B2" w:rsidRPr="00F82BC3" w14:paraId="2FAB9734" w14:textId="77777777" w:rsidTr="00887E5A">
        <w:trPr>
          <w:trHeight w:val="300"/>
        </w:trPr>
        <w:tc>
          <w:tcPr>
            <w:tcW w:w="1008" w:type="dxa"/>
            <w:vMerge/>
            <w:shd w:val="clear" w:color="auto" w:fill="auto"/>
            <w:noWrap/>
          </w:tcPr>
          <w:p w14:paraId="5BCC0C55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14:paraId="3E01F172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B9870B6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FGD 7_Pharmacist 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28EF33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6D65C0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Chinese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AE531A6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Undergraduate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15AE57F1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4</w:t>
            </w:r>
          </w:p>
        </w:tc>
        <w:tc>
          <w:tcPr>
            <w:tcW w:w="1842" w:type="dxa"/>
            <w:shd w:val="clear" w:color="auto" w:fill="auto"/>
          </w:tcPr>
          <w:p w14:paraId="5C707996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61F562CE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DC6795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7E8470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</w:tr>
      <w:tr w:rsidR="003900B2" w:rsidRPr="00F82BC3" w14:paraId="01867479" w14:textId="77777777" w:rsidTr="00887E5A">
        <w:trPr>
          <w:trHeight w:val="300"/>
        </w:trPr>
        <w:tc>
          <w:tcPr>
            <w:tcW w:w="1008" w:type="dxa"/>
            <w:vMerge/>
            <w:shd w:val="clear" w:color="auto" w:fill="auto"/>
            <w:noWrap/>
          </w:tcPr>
          <w:p w14:paraId="64D4698D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14:paraId="43E220E3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5147610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FGD 7_Staff nurse 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02163D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1BCE25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Malay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9C02CD1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Postgraduate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3C8443CA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4</w:t>
            </w:r>
          </w:p>
        </w:tc>
        <w:tc>
          <w:tcPr>
            <w:tcW w:w="1842" w:type="dxa"/>
            <w:shd w:val="clear" w:color="auto" w:fill="auto"/>
          </w:tcPr>
          <w:p w14:paraId="39296B82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050E2CE0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DC4E44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DB345B8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</w:tr>
      <w:tr w:rsidR="003900B2" w:rsidRPr="00F82BC3" w14:paraId="110849B7" w14:textId="77777777" w:rsidTr="00887E5A">
        <w:trPr>
          <w:trHeight w:val="300"/>
        </w:trPr>
        <w:tc>
          <w:tcPr>
            <w:tcW w:w="1008" w:type="dxa"/>
            <w:vMerge/>
            <w:shd w:val="clear" w:color="auto" w:fill="auto"/>
            <w:noWrap/>
          </w:tcPr>
          <w:p w14:paraId="1E2EE428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14:paraId="07F38DBB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590EA95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FGD 7_Staff nurse 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841555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332CBE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Malay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F48427F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Undergraduate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422BFB4C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 year 2 months</w:t>
            </w:r>
          </w:p>
        </w:tc>
        <w:tc>
          <w:tcPr>
            <w:tcW w:w="1842" w:type="dxa"/>
            <w:shd w:val="clear" w:color="auto" w:fill="auto"/>
          </w:tcPr>
          <w:p w14:paraId="2C546183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3C2D9C55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D33621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D0743F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</w:tr>
      <w:tr w:rsidR="003900B2" w:rsidRPr="00F82BC3" w14:paraId="4236AEB3" w14:textId="77777777" w:rsidTr="00887E5A">
        <w:trPr>
          <w:trHeight w:val="300"/>
        </w:trPr>
        <w:tc>
          <w:tcPr>
            <w:tcW w:w="1008" w:type="dxa"/>
            <w:vMerge/>
            <w:shd w:val="clear" w:color="auto" w:fill="auto"/>
            <w:noWrap/>
          </w:tcPr>
          <w:p w14:paraId="0600A722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14:paraId="621878EC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FE3F111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FGD 7_Staff nurse 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A3F244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91F36C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Malay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C342C1B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Postgraduate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288CF8A7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3</w:t>
            </w:r>
          </w:p>
        </w:tc>
        <w:tc>
          <w:tcPr>
            <w:tcW w:w="1842" w:type="dxa"/>
            <w:shd w:val="clear" w:color="auto" w:fill="auto"/>
          </w:tcPr>
          <w:p w14:paraId="432BE76C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065A0263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1A55DF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5D37E8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</w:tr>
      <w:tr w:rsidR="003900B2" w:rsidRPr="00F82BC3" w14:paraId="182459B4" w14:textId="77777777" w:rsidTr="00887E5A">
        <w:trPr>
          <w:trHeight w:val="300"/>
        </w:trPr>
        <w:tc>
          <w:tcPr>
            <w:tcW w:w="1008" w:type="dxa"/>
            <w:vMerge w:val="restart"/>
            <w:shd w:val="clear" w:color="auto" w:fill="auto"/>
            <w:noWrap/>
          </w:tcPr>
          <w:p w14:paraId="46D8E6C3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  <w:p w14:paraId="0A19A999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FGD 8</w:t>
            </w:r>
          </w:p>
        </w:tc>
        <w:tc>
          <w:tcPr>
            <w:tcW w:w="1275" w:type="dxa"/>
            <w:vMerge w:val="restart"/>
            <w:shd w:val="clear" w:color="auto" w:fill="auto"/>
          </w:tcPr>
          <w:p w14:paraId="158C157F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  <w:p w14:paraId="3A21647B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YKL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E189721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FGD 8_Patient 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6A9BAB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E297F6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Malay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3EC6B9E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Primary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2FE97B08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B21AFFC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69145D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Clean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3F0801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22EE7F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1</w:t>
            </w:r>
          </w:p>
        </w:tc>
      </w:tr>
      <w:tr w:rsidR="003900B2" w:rsidRPr="00F82BC3" w14:paraId="77773AE1" w14:textId="77777777" w:rsidTr="00887E5A">
        <w:trPr>
          <w:trHeight w:val="300"/>
        </w:trPr>
        <w:tc>
          <w:tcPr>
            <w:tcW w:w="1008" w:type="dxa"/>
            <w:vMerge/>
            <w:shd w:val="clear" w:color="auto" w:fill="auto"/>
            <w:noWrap/>
          </w:tcPr>
          <w:p w14:paraId="45920085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14:paraId="0D2AB5A7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A877826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FGD 8_Patient 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191148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B9024D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Malay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A9A034A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Primary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517CF404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1AA17E4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6368E2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Sell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BB84E3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E5C9B0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1</w:t>
            </w:r>
          </w:p>
        </w:tc>
      </w:tr>
      <w:tr w:rsidR="003900B2" w:rsidRPr="00F82BC3" w14:paraId="7EF93FF4" w14:textId="77777777" w:rsidTr="00887E5A">
        <w:trPr>
          <w:trHeight w:val="300"/>
        </w:trPr>
        <w:tc>
          <w:tcPr>
            <w:tcW w:w="15039" w:type="dxa"/>
            <w:gridSpan w:val="11"/>
            <w:shd w:val="clear" w:color="auto" w:fill="auto"/>
          </w:tcPr>
          <w:p w14:paraId="341AB0B1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b/>
                <w:color w:val="000000"/>
                <w:sz w:val="20"/>
                <w:szCs w:val="20"/>
                <w:lang w:val="en-MY"/>
              </w:rPr>
              <w:t>Clinic E</w:t>
            </w:r>
          </w:p>
        </w:tc>
      </w:tr>
      <w:tr w:rsidR="003900B2" w:rsidRPr="00F82BC3" w14:paraId="289DCDEE" w14:textId="77777777" w:rsidTr="00887E5A">
        <w:trPr>
          <w:trHeight w:val="300"/>
        </w:trPr>
        <w:tc>
          <w:tcPr>
            <w:tcW w:w="1008" w:type="dxa"/>
            <w:shd w:val="clear" w:color="auto" w:fill="auto"/>
            <w:noWrap/>
          </w:tcPr>
          <w:p w14:paraId="3B1762AF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IDI 16</w:t>
            </w:r>
          </w:p>
        </w:tc>
        <w:tc>
          <w:tcPr>
            <w:tcW w:w="1275" w:type="dxa"/>
            <w:shd w:val="clear" w:color="auto" w:fill="auto"/>
          </w:tcPr>
          <w:p w14:paraId="0B31B4E9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WTT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0CF60040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IDI 16_Pharmacist 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474542A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DCDC2F3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Indian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9BCA923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Undergraduate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45B17AC8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5</w:t>
            </w:r>
          </w:p>
        </w:tc>
        <w:tc>
          <w:tcPr>
            <w:tcW w:w="1842" w:type="dxa"/>
            <w:shd w:val="clear" w:color="auto" w:fill="auto"/>
          </w:tcPr>
          <w:p w14:paraId="44C0270B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1AA6A96A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6BE07E0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340D0FA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</w:tr>
      <w:tr w:rsidR="003900B2" w:rsidRPr="00F82BC3" w14:paraId="79B06167" w14:textId="77777777" w:rsidTr="00887E5A">
        <w:trPr>
          <w:trHeight w:val="300"/>
        </w:trPr>
        <w:tc>
          <w:tcPr>
            <w:tcW w:w="1008" w:type="dxa"/>
            <w:shd w:val="clear" w:color="auto" w:fill="auto"/>
            <w:noWrap/>
          </w:tcPr>
          <w:p w14:paraId="48F1E566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IDI 17</w:t>
            </w:r>
          </w:p>
        </w:tc>
        <w:tc>
          <w:tcPr>
            <w:tcW w:w="1275" w:type="dxa"/>
            <w:shd w:val="clear" w:color="auto" w:fill="auto"/>
          </w:tcPr>
          <w:p w14:paraId="02FA4DE7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YKL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578B5435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IDI 17_Clinic manager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72A656D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081CDDB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Indian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EC31A6F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Postgraduate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3DD9DFED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9</w:t>
            </w:r>
          </w:p>
        </w:tc>
        <w:tc>
          <w:tcPr>
            <w:tcW w:w="1842" w:type="dxa"/>
            <w:shd w:val="clear" w:color="auto" w:fill="auto"/>
          </w:tcPr>
          <w:p w14:paraId="6A706B80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75D8F69F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F7A2BE6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CF2CD07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</w:tr>
      <w:tr w:rsidR="003900B2" w:rsidRPr="00F82BC3" w14:paraId="670018AF" w14:textId="77777777" w:rsidTr="00887E5A">
        <w:trPr>
          <w:trHeight w:val="300"/>
        </w:trPr>
        <w:tc>
          <w:tcPr>
            <w:tcW w:w="1008" w:type="dxa"/>
            <w:shd w:val="clear" w:color="auto" w:fill="auto"/>
            <w:noWrap/>
          </w:tcPr>
          <w:p w14:paraId="7E95A0C7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IDI 18</w:t>
            </w:r>
          </w:p>
        </w:tc>
        <w:tc>
          <w:tcPr>
            <w:tcW w:w="1275" w:type="dxa"/>
            <w:shd w:val="clear" w:color="auto" w:fill="auto"/>
          </w:tcPr>
          <w:p w14:paraId="4D45F5F1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YKL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0FF8FDF0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IDI 18_Patient 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E329C6E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6A8034C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Malay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6936490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Secondary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5F8595A4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2CAB0A9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4E81571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Not working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68B65EB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CD1C85C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4</w:t>
            </w:r>
          </w:p>
        </w:tc>
      </w:tr>
      <w:tr w:rsidR="003900B2" w:rsidRPr="00F82BC3" w14:paraId="398A883B" w14:textId="77777777" w:rsidTr="00887E5A">
        <w:trPr>
          <w:trHeight w:val="300"/>
        </w:trPr>
        <w:tc>
          <w:tcPr>
            <w:tcW w:w="1008" w:type="dxa"/>
            <w:shd w:val="clear" w:color="auto" w:fill="auto"/>
            <w:noWrap/>
          </w:tcPr>
          <w:p w14:paraId="09BFD24F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IDI 19</w:t>
            </w:r>
          </w:p>
        </w:tc>
        <w:tc>
          <w:tcPr>
            <w:tcW w:w="1275" w:type="dxa"/>
            <w:shd w:val="clear" w:color="auto" w:fill="auto"/>
          </w:tcPr>
          <w:p w14:paraId="1EF3E749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WTT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0DFC930B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IDI 19_Patient 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DA1D754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3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4CE6C2F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Malay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E192987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Undergraduate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565B13CE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F13B819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28A975C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Programm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9DD7D11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113A416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2</w:t>
            </w:r>
          </w:p>
        </w:tc>
      </w:tr>
      <w:tr w:rsidR="003900B2" w:rsidRPr="00F82BC3" w14:paraId="1BA4E01C" w14:textId="77777777" w:rsidTr="00887E5A">
        <w:trPr>
          <w:trHeight w:val="300"/>
        </w:trPr>
        <w:tc>
          <w:tcPr>
            <w:tcW w:w="1008" w:type="dxa"/>
            <w:vMerge w:val="restart"/>
            <w:shd w:val="clear" w:color="auto" w:fill="auto"/>
            <w:noWrap/>
          </w:tcPr>
          <w:p w14:paraId="129907AB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  <w:p w14:paraId="13C7E27F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FGD 9</w:t>
            </w:r>
          </w:p>
        </w:tc>
        <w:tc>
          <w:tcPr>
            <w:tcW w:w="1275" w:type="dxa"/>
            <w:vMerge w:val="restart"/>
            <w:shd w:val="clear" w:color="auto" w:fill="auto"/>
          </w:tcPr>
          <w:p w14:paraId="7648DE87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  <w:p w14:paraId="648DCA51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WTT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E976735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FGD 9_MO 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5F37AC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E765AD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Indian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4346D6D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Undergraduate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3A56A9CB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 year 9 months</w:t>
            </w:r>
          </w:p>
        </w:tc>
        <w:tc>
          <w:tcPr>
            <w:tcW w:w="1842" w:type="dxa"/>
            <w:shd w:val="clear" w:color="auto" w:fill="auto"/>
          </w:tcPr>
          <w:p w14:paraId="29BC9741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43036F88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DA82DA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ADAEC37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</w:tr>
      <w:tr w:rsidR="003900B2" w:rsidRPr="00F82BC3" w14:paraId="39E24AF0" w14:textId="77777777" w:rsidTr="00887E5A">
        <w:trPr>
          <w:trHeight w:val="300"/>
        </w:trPr>
        <w:tc>
          <w:tcPr>
            <w:tcW w:w="1008" w:type="dxa"/>
            <w:vMerge/>
            <w:shd w:val="clear" w:color="auto" w:fill="auto"/>
            <w:noWrap/>
          </w:tcPr>
          <w:p w14:paraId="1F365BC1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14:paraId="036ABCD4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0DACFF5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FGD 9_Pharmacis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68B3A8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C12314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Malay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86B7117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Undergraduate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1CDE2306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4</w:t>
            </w:r>
          </w:p>
        </w:tc>
        <w:tc>
          <w:tcPr>
            <w:tcW w:w="1842" w:type="dxa"/>
            <w:shd w:val="clear" w:color="auto" w:fill="auto"/>
          </w:tcPr>
          <w:p w14:paraId="10F26257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3DB3702F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E386FA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BDFEBC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</w:tr>
      <w:tr w:rsidR="003900B2" w:rsidRPr="00772510" w14:paraId="6575AC4D" w14:textId="77777777" w:rsidTr="00887E5A">
        <w:trPr>
          <w:trHeight w:val="300"/>
        </w:trPr>
        <w:tc>
          <w:tcPr>
            <w:tcW w:w="1008" w:type="dxa"/>
            <w:vMerge/>
            <w:shd w:val="clear" w:color="auto" w:fill="auto"/>
            <w:noWrap/>
          </w:tcPr>
          <w:p w14:paraId="3961AE75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14:paraId="736E8D1A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3280D09" w14:textId="77777777" w:rsidR="003900B2" w:rsidRPr="00F82BC3" w:rsidRDefault="003900B2" w:rsidP="009A7CE9">
            <w:pP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FGD 9_Staff nurse 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89165E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2BF6FB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Indian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1AEC50F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Undergraduate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58CAD466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784321F2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427A3966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F8DAE4" w14:textId="77777777" w:rsidR="003900B2" w:rsidRPr="00F82BC3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6F238B1" w14:textId="77777777" w:rsidR="003900B2" w:rsidRPr="00772510" w:rsidRDefault="003900B2" w:rsidP="009A7CE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F82BC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</w:p>
        </w:tc>
      </w:tr>
    </w:tbl>
    <w:p w14:paraId="0848364F" w14:textId="77777777" w:rsidR="007217D7" w:rsidRDefault="007217D7"/>
    <w:p w14:paraId="555831C4" w14:textId="77777777" w:rsidR="00815FF5" w:rsidRDefault="00815FF5"/>
    <w:p w14:paraId="337A0778" w14:textId="77777777" w:rsidR="00815FF5" w:rsidRDefault="00815FF5"/>
    <w:sectPr w:rsidR="00815FF5" w:rsidSect="00815FF5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Reference Sans Serif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FF5"/>
    <w:rsid w:val="000F0CDB"/>
    <w:rsid w:val="002665F3"/>
    <w:rsid w:val="002A0838"/>
    <w:rsid w:val="00343EA5"/>
    <w:rsid w:val="003900B2"/>
    <w:rsid w:val="007217D7"/>
    <w:rsid w:val="00775AC1"/>
    <w:rsid w:val="00815FF5"/>
    <w:rsid w:val="00887E5A"/>
    <w:rsid w:val="00925FD6"/>
    <w:rsid w:val="00EC607E"/>
    <w:rsid w:val="00F82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8846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MS Reference Sans Serif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F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MS Reference Sans Serif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F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469</Words>
  <Characters>2677</Characters>
  <Application>Microsoft Macintosh Word</Application>
  <DocSecurity>0</DocSecurity>
  <Lines>22</Lines>
  <Paragraphs>6</Paragraphs>
  <ScaleCrop>false</ScaleCrop>
  <Company/>
  <LinksUpToDate>false</LinksUpToDate>
  <CharactersWithSpaces>3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tingtong</dc:creator>
  <cp:keywords/>
  <dc:description/>
  <cp:lastModifiedBy>wentingtong</cp:lastModifiedBy>
  <cp:revision>8</cp:revision>
  <dcterms:created xsi:type="dcterms:W3CDTF">2020-10-20T09:27:00Z</dcterms:created>
  <dcterms:modified xsi:type="dcterms:W3CDTF">2020-10-27T04:58:00Z</dcterms:modified>
</cp:coreProperties>
</file>